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3B032A" w14:textId="29B98541" w:rsidR="00B67C13" w:rsidRPr="00B67C13" w:rsidRDefault="00B67C13">
      <w:pPr>
        <w:rPr>
          <w:rFonts w:ascii="Times New Roman" w:hAnsi="Times New Roman" w:cs="Times New Roman"/>
          <w:sz w:val="24"/>
        </w:rPr>
      </w:pPr>
      <w:r w:rsidRPr="00C07055">
        <w:rPr>
          <w:rFonts w:ascii="Times New Roman" w:hAnsi="Times New Roman" w:cs="Times New Roman"/>
          <w:b/>
          <w:sz w:val="24"/>
        </w:rPr>
        <w:t>S1 Table. Strains used in this study.</w:t>
      </w:r>
      <w:r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W w:w="9360" w:type="dxa"/>
        <w:tblInd w:w="-10" w:type="dxa"/>
        <w:tblLook w:val="04A0" w:firstRow="1" w:lastRow="0" w:firstColumn="1" w:lastColumn="0" w:noHBand="0" w:noVBand="1"/>
      </w:tblPr>
      <w:tblGrid>
        <w:gridCol w:w="1620"/>
        <w:gridCol w:w="5670"/>
        <w:gridCol w:w="2070"/>
      </w:tblGrid>
      <w:tr w:rsidR="00C07055" w:rsidRPr="00C07055" w14:paraId="451653C0" w14:textId="77777777" w:rsidTr="00C07055">
        <w:trPr>
          <w:trHeight w:val="308"/>
        </w:trPr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6CED8F4" w14:textId="77777777" w:rsidR="00C07055" w:rsidRPr="00C07055" w:rsidRDefault="00C07055" w:rsidP="00C070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</w:rPr>
              <w:t>Strain</w:t>
            </w:r>
          </w:p>
        </w:tc>
        <w:tc>
          <w:tcPr>
            <w:tcW w:w="56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865CE66" w14:textId="77777777" w:rsidR="00C07055" w:rsidRPr="00C07055" w:rsidRDefault="00C07055" w:rsidP="00C070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</w:rPr>
              <w:t>Relevant Genotype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34ABFD04" w14:textId="77777777" w:rsidR="00C07055" w:rsidRPr="00C07055" w:rsidRDefault="00C07055" w:rsidP="00C070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</w:rPr>
              <w:t>Source</w:t>
            </w:r>
          </w:p>
        </w:tc>
      </w:tr>
      <w:tr w:rsidR="00C07055" w:rsidRPr="00C07055" w14:paraId="49F7ECDD" w14:textId="77777777" w:rsidTr="00C07055">
        <w:trPr>
          <w:trHeight w:val="476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97C9AA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MG1655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E203B39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proofErr w:type="spellStart"/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YbhJ</w:t>
            </w:r>
            <w:proofErr w:type="spellEnd"/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L54I + </w:t>
            </w:r>
            <w:proofErr w:type="spellStart"/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MntP</w:t>
            </w:r>
            <w:proofErr w:type="spellEnd"/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G25D + RIP321 A 4296380* ACG + </w:t>
            </w:r>
            <w:proofErr w:type="spellStart"/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GlpR</w:t>
            </w:r>
            <w:proofErr w:type="spellEnd"/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C 3560455* CG + </w:t>
            </w:r>
            <w:proofErr w:type="spellStart"/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GatC</w:t>
            </w:r>
            <w:proofErr w:type="spellEnd"/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ACC 2173360* 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58CE9F3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Blattner, et al. 1997</w:t>
            </w:r>
          </w:p>
        </w:tc>
      </w:tr>
      <w:tr w:rsidR="00C07055" w:rsidRPr="00C07055" w14:paraId="10AEC2CB" w14:textId="77777777" w:rsidTr="00C07055">
        <w:trPr>
          <w:trHeight w:val="440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46AF1B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EAW7704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</w:t>
            </w: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(Founder Δe14)</w:t>
            </w:r>
            <w:r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softHyphen/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B869F5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MG1655 Δe14 + </w:t>
            </w:r>
            <w:proofErr w:type="spellStart"/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RbsR</w:t>
            </w:r>
            <w:proofErr w:type="spellEnd"/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L92R + </w:t>
            </w:r>
            <w:proofErr w:type="spellStart"/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CytR</w:t>
            </w:r>
            <w:proofErr w:type="spellEnd"/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Q110 stop + </w:t>
            </w:r>
            <w:proofErr w:type="spellStart"/>
            <w:r w:rsidRPr="00C0705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4"/>
              </w:rPr>
              <w:t>fabI</w:t>
            </w:r>
            <w:proofErr w:type="spellEnd"/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/</w:t>
            </w:r>
            <w:proofErr w:type="spellStart"/>
            <w:r w:rsidRPr="00C0705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4"/>
              </w:rPr>
              <w:t>ycjD</w:t>
            </w:r>
            <w:proofErr w:type="spellEnd"/>
            <w:r w:rsidRPr="00C0705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4"/>
              </w:rPr>
              <w:t xml:space="preserve"> </w:t>
            </w: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int (G 1351174* A) + </w:t>
            </w:r>
            <w:proofErr w:type="spellStart"/>
            <w:r w:rsidRPr="00C0705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4"/>
              </w:rPr>
              <w:t>yifN</w:t>
            </w:r>
            <w:proofErr w:type="spellEnd"/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/</w:t>
            </w:r>
            <w:proofErr w:type="spellStart"/>
            <w:r w:rsidRPr="00C0705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4"/>
              </w:rPr>
              <w:t>ppiC</w:t>
            </w:r>
            <w:proofErr w:type="spellEnd"/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 int (T 3959934* C)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C5E354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Harris, et al. 2009</w:t>
            </w:r>
          </w:p>
        </w:tc>
      </w:tr>
      <w:tr w:rsidR="00C07055" w:rsidRPr="00C07055" w14:paraId="1C7A40EC" w14:textId="77777777" w:rsidTr="00C07055">
        <w:trPr>
          <w:trHeight w:val="308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B739ED8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EAW354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DA187AE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Founder Δe14 + FNR F186I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8DEF56D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his study</w:t>
            </w:r>
          </w:p>
        </w:tc>
      </w:tr>
      <w:tr w:rsidR="00C07055" w:rsidRPr="00C07055" w14:paraId="05184F99" w14:textId="77777777" w:rsidTr="00C07055">
        <w:trPr>
          <w:trHeight w:val="308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96DFC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STB75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9D24A0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Founder Δe14 </w:t>
            </w:r>
            <w:proofErr w:type="spellStart"/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Δ</w:t>
            </w:r>
            <w:r w:rsidRPr="00C0705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4"/>
              </w:rPr>
              <w:t>araBAD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930449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his study</w:t>
            </w:r>
          </w:p>
        </w:tc>
      </w:tr>
      <w:tr w:rsidR="00C07055" w:rsidRPr="00C07055" w14:paraId="1837BAAE" w14:textId="77777777" w:rsidTr="00C07055">
        <w:trPr>
          <w:trHeight w:val="413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B2435A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PK329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1CE91F7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P</w:t>
            </w:r>
            <w:r w:rsidRPr="00C0705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8"/>
                <w:vertAlign w:val="subscript"/>
              </w:rPr>
              <w:t xml:space="preserve">dmsA </w:t>
            </w: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- </w:t>
            </w:r>
            <w:r w:rsidRPr="00C0705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4"/>
              </w:rPr>
              <w:t xml:space="preserve">lacZ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CC26209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proofErr w:type="spellStart"/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Elamberg</w:t>
            </w:r>
            <w:proofErr w:type="spellEnd"/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, et al. 2002</w:t>
            </w:r>
          </w:p>
        </w:tc>
      </w:tr>
      <w:tr w:rsidR="00C07055" w:rsidRPr="00C07055" w14:paraId="4C5A11C9" w14:textId="77777777" w:rsidTr="00C07055">
        <w:trPr>
          <w:trHeight w:val="413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15CA9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PK820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4C82C2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P</w:t>
            </w:r>
            <w:r w:rsidRPr="00C0705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8"/>
                <w:vertAlign w:val="subscript"/>
              </w:rPr>
              <w:t xml:space="preserve">ydfZ </w:t>
            </w: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- </w:t>
            </w:r>
            <w:r w:rsidRPr="00C0705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4"/>
              </w:rPr>
              <w:t xml:space="preserve">lacZ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10B45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303030"/>
                <w:sz w:val="20"/>
                <w:szCs w:val="24"/>
              </w:rPr>
            </w:pPr>
            <w:proofErr w:type="spellStart"/>
            <w:r w:rsidRPr="00C07055">
              <w:rPr>
                <w:rFonts w:ascii="Arial" w:eastAsia="Times New Roman" w:hAnsi="Arial" w:cs="Arial"/>
                <w:color w:val="303030"/>
                <w:sz w:val="20"/>
                <w:szCs w:val="24"/>
              </w:rPr>
              <w:t>Mettert</w:t>
            </w:r>
            <w:proofErr w:type="spellEnd"/>
            <w:r w:rsidRPr="00C07055">
              <w:rPr>
                <w:rFonts w:ascii="Arial" w:eastAsia="Times New Roman" w:hAnsi="Arial" w:cs="Arial"/>
                <w:color w:val="303030"/>
                <w:sz w:val="20"/>
                <w:szCs w:val="24"/>
              </w:rPr>
              <w:t>, et al. 2008</w:t>
            </w:r>
          </w:p>
        </w:tc>
      </w:tr>
      <w:tr w:rsidR="00C07055" w:rsidRPr="00C07055" w14:paraId="07A990EC" w14:textId="77777777" w:rsidTr="00C07055">
        <w:trPr>
          <w:trHeight w:val="413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691CF1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PK3286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98829FB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P</w:t>
            </w:r>
            <w:r w:rsidRPr="00C0705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8"/>
                <w:vertAlign w:val="subscript"/>
              </w:rPr>
              <w:t xml:space="preserve">ndh </w:t>
            </w: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- </w:t>
            </w:r>
            <w:r w:rsidRPr="00C0705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4"/>
              </w:rPr>
              <w:t xml:space="preserve">lacZ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7BF799E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proofErr w:type="spellStart"/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Elamberg</w:t>
            </w:r>
            <w:proofErr w:type="spellEnd"/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, et al. 2002</w:t>
            </w:r>
          </w:p>
        </w:tc>
      </w:tr>
      <w:tr w:rsidR="00C07055" w:rsidRPr="00C07055" w14:paraId="1983C98C" w14:textId="77777777" w:rsidTr="00C07055">
        <w:trPr>
          <w:trHeight w:val="413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95E37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PK7564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102B76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P</w:t>
            </w:r>
            <w:r w:rsidRPr="00C0705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8"/>
                <w:vertAlign w:val="subscript"/>
              </w:rPr>
              <w:t xml:space="preserve">sodA </w:t>
            </w: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- </w:t>
            </w:r>
            <w:r w:rsidRPr="00C0705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4"/>
              </w:rPr>
              <w:t xml:space="preserve">lacZ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6032A6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Giel, et al. 2006</w:t>
            </w:r>
          </w:p>
        </w:tc>
      </w:tr>
      <w:tr w:rsidR="00C07055" w:rsidRPr="00C07055" w14:paraId="63E78BA7" w14:textId="77777777" w:rsidTr="00C07055">
        <w:trPr>
          <w:trHeight w:val="308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D7BF05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PK7028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2C827BD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FF -61.5 - </w:t>
            </w:r>
            <w:r w:rsidRPr="00C07055">
              <w:rPr>
                <w:rFonts w:ascii="Arial" w:eastAsia="Times New Roman" w:hAnsi="Arial" w:cs="Arial"/>
                <w:i/>
                <w:iCs/>
                <w:sz w:val="20"/>
                <w:szCs w:val="24"/>
              </w:rPr>
              <w:t xml:space="preserve">lacZ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3A9607E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sz w:val="20"/>
                <w:szCs w:val="24"/>
              </w:rPr>
              <w:t>Weber, et al. 2005</w:t>
            </w:r>
          </w:p>
        </w:tc>
      </w:tr>
      <w:tr w:rsidR="00C07055" w:rsidRPr="00C07055" w14:paraId="56535347" w14:textId="77777777" w:rsidTr="00C07055">
        <w:trPr>
          <w:trHeight w:val="308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56341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sz w:val="20"/>
                <w:szCs w:val="24"/>
              </w:rPr>
              <w:t>STB107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D896F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sz w:val="20"/>
                <w:szCs w:val="24"/>
              </w:rPr>
              <w:t xml:space="preserve">FounderΔe14 </w:t>
            </w:r>
            <w:proofErr w:type="spellStart"/>
            <w:r w:rsidRPr="00C07055">
              <w:rPr>
                <w:rFonts w:ascii="Arial" w:eastAsia="Times New Roman" w:hAnsi="Arial" w:cs="Arial"/>
                <w:sz w:val="20"/>
                <w:szCs w:val="24"/>
              </w:rPr>
              <w:t>Δ</w:t>
            </w:r>
            <w:r w:rsidRPr="00C07055">
              <w:rPr>
                <w:rFonts w:ascii="Arial" w:eastAsia="Times New Roman" w:hAnsi="Arial" w:cs="Arial"/>
                <w:i/>
                <w:iCs/>
                <w:sz w:val="20"/>
                <w:szCs w:val="24"/>
              </w:rPr>
              <w:t>lacIZY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2E327B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his study</w:t>
            </w:r>
          </w:p>
        </w:tc>
      </w:tr>
      <w:tr w:rsidR="00C07055" w:rsidRPr="00C07055" w14:paraId="0549E73B" w14:textId="77777777" w:rsidTr="00C07055">
        <w:trPr>
          <w:trHeight w:val="308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5AEA648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sz w:val="20"/>
                <w:szCs w:val="24"/>
              </w:rPr>
              <w:t>STB127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2DE9AE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sz w:val="20"/>
                <w:szCs w:val="24"/>
              </w:rPr>
              <w:t xml:space="preserve">FounderΔe14 + FNR F186I </w:t>
            </w:r>
            <w:proofErr w:type="spellStart"/>
            <w:r w:rsidRPr="00C07055">
              <w:rPr>
                <w:rFonts w:ascii="Arial" w:eastAsia="Times New Roman" w:hAnsi="Arial" w:cs="Arial"/>
                <w:sz w:val="20"/>
                <w:szCs w:val="24"/>
              </w:rPr>
              <w:t>Δ</w:t>
            </w:r>
            <w:r w:rsidRPr="00C07055">
              <w:rPr>
                <w:rFonts w:ascii="Arial" w:eastAsia="Times New Roman" w:hAnsi="Arial" w:cs="Arial"/>
                <w:i/>
                <w:iCs/>
                <w:sz w:val="20"/>
                <w:szCs w:val="24"/>
              </w:rPr>
              <w:t>lacIZY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46A83AB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his study</w:t>
            </w:r>
          </w:p>
        </w:tc>
      </w:tr>
      <w:tr w:rsidR="00C07055" w:rsidRPr="00C07055" w14:paraId="7C6A8900" w14:textId="77777777" w:rsidTr="00C07055">
        <w:trPr>
          <w:trHeight w:val="368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86712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STB156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D716ED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Founder Δe14 + P</w:t>
            </w:r>
            <w:r w:rsidRPr="00C0705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8"/>
                <w:vertAlign w:val="subscript"/>
              </w:rPr>
              <w:t xml:space="preserve">ydfZ </w:t>
            </w:r>
            <w:r w:rsidRPr="00C0705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4"/>
              </w:rPr>
              <w:t xml:space="preserve">- lacZ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973F77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his study</w:t>
            </w:r>
          </w:p>
        </w:tc>
      </w:tr>
      <w:tr w:rsidR="00C07055" w:rsidRPr="00C07055" w14:paraId="5B9B6BA2" w14:textId="77777777" w:rsidTr="00C07055">
        <w:trPr>
          <w:trHeight w:val="413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16BDDD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STB157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697E7A4F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Founder Δe14 + P</w:t>
            </w:r>
            <w:r w:rsidRPr="00C0705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8"/>
                <w:vertAlign w:val="subscript"/>
              </w:rPr>
              <w:t>dmsA</w:t>
            </w:r>
            <w:r w:rsidRPr="00C0705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4"/>
              </w:rPr>
              <w:t xml:space="preserve"> - lacZ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4271D4A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his study</w:t>
            </w:r>
          </w:p>
        </w:tc>
      </w:tr>
      <w:tr w:rsidR="00C07055" w:rsidRPr="00C07055" w14:paraId="05C0D450" w14:textId="77777777" w:rsidTr="00C07055">
        <w:trPr>
          <w:trHeight w:val="308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D1830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STB166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5F0AE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Founder Δe14 + FF -61.5 - </w:t>
            </w:r>
            <w:r w:rsidRPr="00C0705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4"/>
              </w:rPr>
              <w:t>lacZ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BF3E2B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his study</w:t>
            </w:r>
          </w:p>
        </w:tc>
      </w:tr>
      <w:tr w:rsidR="00C07055" w:rsidRPr="00C07055" w14:paraId="5CA5C20E" w14:textId="77777777" w:rsidTr="00C07055">
        <w:trPr>
          <w:trHeight w:val="413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19DA8A0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STB159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85AD85F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Founder Δe14 + P</w:t>
            </w:r>
            <w:r w:rsidRPr="00C0705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8"/>
                <w:vertAlign w:val="subscript"/>
              </w:rPr>
              <w:t>sodA</w:t>
            </w:r>
            <w:r w:rsidRPr="00C0705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4"/>
              </w:rPr>
              <w:t xml:space="preserve"> - lacZ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02B6A9C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his study</w:t>
            </w:r>
          </w:p>
        </w:tc>
      </w:tr>
      <w:tr w:rsidR="00C07055" w:rsidRPr="00C07055" w14:paraId="76DA2BF3" w14:textId="77777777" w:rsidTr="00C07055">
        <w:trPr>
          <w:trHeight w:val="413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75B1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STB160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39E2A4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Founder Δe14 + P</w:t>
            </w:r>
            <w:r w:rsidRPr="00C0705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8"/>
                <w:vertAlign w:val="subscript"/>
              </w:rPr>
              <w:t>ndh</w:t>
            </w:r>
            <w:r w:rsidRPr="00C0705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4"/>
              </w:rPr>
              <w:t xml:space="preserve"> - lacZ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B8712B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his study</w:t>
            </w:r>
          </w:p>
        </w:tc>
      </w:tr>
      <w:tr w:rsidR="00C07055" w:rsidRPr="00C07055" w14:paraId="7ABA47D9" w14:textId="77777777" w:rsidTr="00C07055">
        <w:trPr>
          <w:trHeight w:val="413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D5055C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STB16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493B6C78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Founder Δe14 + FNR F186I + P</w:t>
            </w:r>
            <w:r w:rsidRPr="00C0705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8"/>
                <w:vertAlign w:val="subscript"/>
              </w:rPr>
              <w:t>ydfZ</w:t>
            </w:r>
            <w:r w:rsidRPr="00C0705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4"/>
              </w:rPr>
              <w:t xml:space="preserve"> - lacZ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7BD0D77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his study</w:t>
            </w:r>
          </w:p>
        </w:tc>
      </w:tr>
      <w:tr w:rsidR="00C07055" w:rsidRPr="00C07055" w14:paraId="6B78C2B9" w14:textId="77777777" w:rsidTr="00C07055">
        <w:trPr>
          <w:trHeight w:val="413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43D2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STB16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2DB006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Founder Δe14 + FNR F186I + P</w:t>
            </w:r>
            <w:r w:rsidRPr="00C0705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8"/>
                <w:vertAlign w:val="subscript"/>
              </w:rPr>
              <w:t>dmsA</w:t>
            </w:r>
            <w:r w:rsidRPr="00C0705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4"/>
              </w:rPr>
              <w:t xml:space="preserve"> - lacZ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C69CC2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his study</w:t>
            </w:r>
          </w:p>
        </w:tc>
      </w:tr>
      <w:tr w:rsidR="00C07055" w:rsidRPr="00C07055" w14:paraId="46E024C6" w14:textId="77777777" w:rsidTr="00C07055">
        <w:trPr>
          <w:trHeight w:val="308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D323FA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STB167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917EF88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 xml:space="preserve">Founder Δe14 + FNR F186I + FF -61.5 - </w:t>
            </w:r>
            <w:r w:rsidRPr="00C0705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4"/>
              </w:rPr>
              <w:t>lacZ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64D19B6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his study</w:t>
            </w:r>
          </w:p>
        </w:tc>
      </w:tr>
      <w:tr w:rsidR="00C07055" w:rsidRPr="00C07055" w14:paraId="2C186604" w14:textId="77777777" w:rsidTr="00C07055">
        <w:trPr>
          <w:trHeight w:val="413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889D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STB164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8A9DB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Founder Δe14 + FNR F186I + P</w:t>
            </w:r>
            <w:r w:rsidRPr="00C0705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8"/>
                <w:vertAlign w:val="subscript"/>
              </w:rPr>
              <w:t>sodA</w:t>
            </w:r>
            <w:r w:rsidRPr="00C0705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4"/>
              </w:rPr>
              <w:t xml:space="preserve"> - lacZ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790097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his study</w:t>
            </w:r>
          </w:p>
        </w:tc>
      </w:tr>
      <w:tr w:rsidR="00C07055" w:rsidRPr="00C07055" w14:paraId="3385E62D" w14:textId="77777777" w:rsidTr="00C07055">
        <w:trPr>
          <w:trHeight w:val="413"/>
        </w:trPr>
        <w:tc>
          <w:tcPr>
            <w:tcW w:w="16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0E7408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STB165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288622CF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Founder Δe14 + FNR F186I + P</w:t>
            </w:r>
            <w:r w:rsidRPr="00C0705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8"/>
                <w:vertAlign w:val="subscript"/>
              </w:rPr>
              <w:t>ndh</w:t>
            </w:r>
            <w:r w:rsidRPr="00C0705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4"/>
              </w:rPr>
              <w:t xml:space="preserve"> - lacZ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CF2391D" w14:textId="77777777" w:rsidR="00C07055" w:rsidRPr="00C07055" w:rsidRDefault="00C07055" w:rsidP="00C070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4"/>
              </w:rPr>
            </w:pPr>
            <w:r w:rsidRPr="00C07055">
              <w:rPr>
                <w:rFonts w:ascii="Arial" w:eastAsia="Times New Roman" w:hAnsi="Arial" w:cs="Arial"/>
                <w:color w:val="000000"/>
                <w:sz w:val="20"/>
                <w:szCs w:val="24"/>
              </w:rPr>
              <w:t>This study</w:t>
            </w:r>
          </w:p>
        </w:tc>
      </w:tr>
    </w:tbl>
    <w:p w14:paraId="79BDAAAD" w14:textId="3BCDF0C6" w:rsidR="00B67C13" w:rsidRPr="00B67C13" w:rsidRDefault="00B67C13" w:rsidP="00B67C1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Strains generated in ‘This study’ were constructed as described in the Materials and Methods.</w:t>
      </w:r>
      <w:r>
        <w:rPr>
          <w:rFonts w:ascii="Times New Roman" w:hAnsi="Times New Roman" w:cs="Times New Roman"/>
          <w:sz w:val="24"/>
        </w:rPr>
        <w:t xml:space="preserve"> The ‘</w:t>
      </w:r>
      <w:r w:rsidRPr="00B67C13">
        <w:rPr>
          <w:rFonts w:ascii="Times New Roman" w:eastAsia="Times New Roman" w:hAnsi="Times New Roman" w:cs="Times New Roman"/>
          <w:color w:val="000000"/>
          <w:sz w:val="24"/>
          <w:szCs w:val="24"/>
        </w:rPr>
        <w:t>*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’ symbol indicates that the</w:t>
      </w:r>
      <w:r w:rsidRPr="00B67C1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ucleotide positio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fers </w:t>
      </w:r>
      <w:r w:rsidRPr="00B67C13">
        <w:rPr>
          <w:rFonts w:ascii="Times New Roman" w:eastAsia="Times New Roman" w:hAnsi="Times New Roman" w:cs="Times New Roman"/>
          <w:color w:val="000000"/>
          <w:sz w:val="24"/>
          <w:szCs w:val="24"/>
        </w:rPr>
        <w:t>to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</w:t>
      </w:r>
      <w:r w:rsidRPr="00B67C1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CBI GenBank U00096.3 reference sequenc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bookmarkStart w:id="0" w:name="_GoBack"/>
      <w:bookmarkEnd w:id="0"/>
    </w:p>
    <w:sectPr w:rsidR="00B67C13" w:rsidRPr="00B67C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055"/>
    <w:rsid w:val="00350152"/>
    <w:rsid w:val="00B67C13"/>
    <w:rsid w:val="00C07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B7E06"/>
  <w15:chartTrackingRefBased/>
  <w15:docId w15:val="{53DC79E0-69D1-46B2-94C5-18D027A34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690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19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Bruckbauer</dc:creator>
  <cp:keywords/>
  <dc:description/>
  <cp:lastModifiedBy>Steven Bruckbauer</cp:lastModifiedBy>
  <cp:revision>2</cp:revision>
  <dcterms:created xsi:type="dcterms:W3CDTF">2019-01-09T00:03:00Z</dcterms:created>
  <dcterms:modified xsi:type="dcterms:W3CDTF">2019-01-10T04:07:00Z</dcterms:modified>
</cp:coreProperties>
</file>